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74470" w14:textId="2BB1CF26" w:rsidR="00893919" w:rsidRPr="007917FB" w:rsidRDefault="00A6235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ppendix 1</w:t>
      </w:r>
      <w:r w:rsidR="007917FB" w:rsidRPr="007917FB">
        <w:rPr>
          <w:b/>
          <w:bCs/>
          <w:sz w:val="28"/>
          <w:szCs w:val="28"/>
        </w:rPr>
        <w:t xml:space="preserve">: Trial </w:t>
      </w:r>
      <w:proofErr w:type="spellStart"/>
      <w:r w:rsidR="007917FB" w:rsidRPr="007917FB">
        <w:rPr>
          <w:b/>
          <w:bCs/>
          <w:sz w:val="28"/>
          <w:szCs w:val="28"/>
        </w:rPr>
        <w:t>centres</w:t>
      </w:r>
      <w:proofErr w:type="spellEnd"/>
      <w:r w:rsidR="00780003">
        <w:rPr>
          <w:b/>
          <w:bCs/>
          <w:sz w:val="28"/>
          <w:szCs w:val="28"/>
        </w:rPr>
        <w:t xml:space="preserve"> </w:t>
      </w:r>
    </w:p>
    <w:p w14:paraId="4FF5644E" w14:textId="1415F4CE" w:rsidR="007917FB" w:rsidRDefault="007917FB"/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4859"/>
        <w:gridCol w:w="2371"/>
        <w:gridCol w:w="1842"/>
      </w:tblGrid>
      <w:tr w:rsidR="007917FB" w14:paraId="020B8C9D" w14:textId="77777777" w:rsidTr="00D14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5D025E3A" w14:textId="7B46AE19" w:rsidR="007917FB" w:rsidRDefault="007917FB">
            <w:r>
              <w:t>Centre</w:t>
            </w:r>
          </w:p>
        </w:tc>
        <w:tc>
          <w:tcPr>
            <w:tcW w:w="2371" w:type="dxa"/>
          </w:tcPr>
          <w:p w14:paraId="3A19E967" w14:textId="3745C67D" w:rsidR="007917FB" w:rsidRDefault="00791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Organization</w:t>
            </w:r>
            <w:proofErr w:type="spellEnd"/>
          </w:p>
        </w:tc>
        <w:tc>
          <w:tcPr>
            <w:tcW w:w="1842" w:type="dxa"/>
          </w:tcPr>
          <w:p w14:paraId="3EE5ACF0" w14:textId="765871FD" w:rsidR="007917FB" w:rsidRDefault="007917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ity</w:t>
            </w:r>
          </w:p>
        </w:tc>
      </w:tr>
      <w:tr w:rsidR="007917FB" w14:paraId="0D324F1D" w14:textId="77777777" w:rsidTr="00D1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101E1D68" w14:textId="7EBE9E4E" w:rsidR="007917FB" w:rsidRPr="007917FB" w:rsidRDefault="007917FB">
            <w:pPr>
              <w:rPr>
                <w:b w:val="0"/>
                <w:bCs w:val="0"/>
              </w:rPr>
            </w:pPr>
            <w:proofErr w:type="spellStart"/>
            <w:r w:rsidRPr="007917FB">
              <w:rPr>
                <w:b w:val="0"/>
                <w:bCs w:val="0"/>
              </w:rPr>
              <w:t>USÖ</w:t>
            </w:r>
            <w:proofErr w:type="spellEnd"/>
            <w:r w:rsidRPr="007917FB">
              <w:rPr>
                <w:b w:val="0"/>
                <w:bCs w:val="0"/>
              </w:rPr>
              <w:t xml:space="preserve"> psykiatrisk öppenvård och affektiva enheten</w:t>
            </w:r>
          </w:p>
        </w:tc>
        <w:tc>
          <w:tcPr>
            <w:tcW w:w="2371" w:type="dxa"/>
          </w:tcPr>
          <w:p w14:paraId="3AF549A7" w14:textId="1E80D63F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Region Örebro County</w:t>
            </w:r>
          </w:p>
        </w:tc>
        <w:tc>
          <w:tcPr>
            <w:tcW w:w="1842" w:type="dxa"/>
          </w:tcPr>
          <w:p w14:paraId="6E5AE55D" w14:textId="2908E266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Örebro</w:t>
            </w:r>
            <w:r w:rsidR="00780003">
              <w:t>, Sweden</w:t>
            </w:r>
          </w:p>
        </w:tc>
      </w:tr>
      <w:tr w:rsidR="007917FB" w14:paraId="7E1ED45A" w14:textId="77777777" w:rsidTr="00D14FE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5E11C707" w14:textId="057DEAE9" w:rsidR="007917FB" w:rsidRPr="007917FB" w:rsidRDefault="007917FB">
            <w:pPr>
              <w:rPr>
                <w:b w:val="0"/>
                <w:bCs w:val="0"/>
              </w:rPr>
            </w:pPr>
            <w:r w:rsidRPr="007917FB">
              <w:rPr>
                <w:b w:val="0"/>
                <w:bCs w:val="0"/>
              </w:rPr>
              <w:t>Karlskoga psykiatrisk öppenvård</w:t>
            </w:r>
          </w:p>
        </w:tc>
        <w:tc>
          <w:tcPr>
            <w:tcW w:w="2371" w:type="dxa"/>
          </w:tcPr>
          <w:p w14:paraId="6F19C3D8" w14:textId="77DD2D5B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Region Örebro County</w:t>
            </w:r>
          </w:p>
        </w:tc>
        <w:tc>
          <w:tcPr>
            <w:tcW w:w="1842" w:type="dxa"/>
          </w:tcPr>
          <w:p w14:paraId="6B0D39EC" w14:textId="055579BB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Karlskoga</w:t>
            </w:r>
            <w:r w:rsidR="00780003">
              <w:t>, Sweden</w:t>
            </w:r>
          </w:p>
        </w:tc>
      </w:tr>
      <w:tr w:rsidR="007917FB" w14:paraId="58F9A663" w14:textId="77777777" w:rsidTr="00D1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7FC579B3" w14:textId="4C75F1FE" w:rsidR="007917FB" w:rsidRPr="007917FB" w:rsidRDefault="007917FB">
            <w:pPr>
              <w:rPr>
                <w:b w:val="0"/>
                <w:bCs w:val="0"/>
              </w:rPr>
            </w:pPr>
            <w:r w:rsidRPr="007917FB">
              <w:rPr>
                <w:b w:val="0"/>
                <w:bCs w:val="0"/>
              </w:rPr>
              <w:t>Hallsberg psykiatrisk öppenvård</w:t>
            </w:r>
          </w:p>
        </w:tc>
        <w:tc>
          <w:tcPr>
            <w:tcW w:w="2371" w:type="dxa"/>
          </w:tcPr>
          <w:p w14:paraId="735F5DE2" w14:textId="7B2206F9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Region Örebro County</w:t>
            </w:r>
          </w:p>
        </w:tc>
        <w:tc>
          <w:tcPr>
            <w:tcW w:w="1842" w:type="dxa"/>
          </w:tcPr>
          <w:p w14:paraId="55DAD5B7" w14:textId="3B2BAEDC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Hallsberg</w:t>
            </w:r>
            <w:r w:rsidR="00780003">
              <w:t>, Sweden</w:t>
            </w:r>
          </w:p>
        </w:tc>
      </w:tr>
      <w:tr w:rsidR="007917FB" w14:paraId="2E84E4B8" w14:textId="77777777" w:rsidTr="00D14FE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7C710B23" w14:textId="1403A571" w:rsidR="007917FB" w:rsidRPr="007917FB" w:rsidRDefault="007917FB">
            <w:pPr>
              <w:rPr>
                <w:b w:val="0"/>
                <w:bCs w:val="0"/>
              </w:rPr>
            </w:pPr>
            <w:r w:rsidRPr="007917FB">
              <w:rPr>
                <w:b w:val="0"/>
                <w:bCs w:val="0"/>
              </w:rPr>
              <w:t>Lindesberg psykiatrisk öppenvård</w:t>
            </w:r>
          </w:p>
        </w:tc>
        <w:tc>
          <w:tcPr>
            <w:tcW w:w="2371" w:type="dxa"/>
          </w:tcPr>
          <w:p w14:paraId="50D2CAB3" w14:textId="637275AB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Region Örebro County</w:t>
            </w:r>
          </w:p>
        </w:tc>
        <w:tc>
          <w:tcPr>
            <w:tcW w:w="1842" w:type="dxa"/>
          </w:tcPr>
          <w:p w14:paraId="17C5427E" w14:textId="15E0030B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Lindesberg</w:t>
            </w:r>
            <w:r w:rsidR="00780003">
              <w:t>, Sweden</w:t>
            </w:r>
          </w:p>
        </w:tc>
      </w:tr>
      <w:tr w:rsidR="007917FB" w14:paraId="036DCD9F" w14:textId="77777777" w:rsidTr="00D1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3B47258F" w14:textId="30E04040" w:rsidR="007917FB" w:rsidRPr="007917FB" w:rsidRDefault="007917FB">
            <w:pPr>
              <w:rPr>
                <w:b w:val="0"/>
                <w:bCs w:val="0"/>
              </w:rPr>
            </w:pPr>
            <w:r w:rsidRPr="007917FB">
              <w:rPr>
                <w:b w:val="0"/>
                <w:bCs w:val="0"/>
              </w:rPr>
              <w:t>Vuxenhabiliteringen, autismteamet</w:t>
            </w:r>
          </w:p>
        </w:tc>
        <w:tc>
          <w:tcPr>
            <w:tcW w:w="2371" w:type="dxa"/>
          </w:tcPr>
          <w:p w14:paraId="288B37C2" w14:textId="3918FAA9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Region Örebro County</w:t>
            </w:r>
          </w:p>
        </w:tc>
        <w:tc>
          <w:tcPr>
            <w:tcW w:w="1842" w:type="dxa"/>
          </w:tcPr>
          <w:p w14:paraId="3378BA10" w14:textId="4DE17DA9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Örebro</w:t>
            </w:r>
            <w:r w:rsidR="00780003">
              <w:t>, Sweden</w:t>
            </w:r>
          </w:p>
        </w:tc>
      </w:tr>
      <w:tr w:rsidR="007917FB" w14:paraId="2B6E8F9B" w14:textId="77777777" w:rsidTr="00D14FE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12F8D8CC" w14:textId="6A5466BC" w:rsidR="007917FB" w:rsidRPr="007917FB" w:rsidRDefault="007917FB">
            <w:pPr>
              <w:rPr>
                <w:b w:val="0"/>
                <w:bCs w:val="0"/>
              </w:rPr>
            </w:pPr>
            <w:r w:rsidRPr="007917FB">
              <w:rPr>
                <w:b w:val="0"/>
                <w:bCs w:val="0"/>
              </w:rPr>
              <w:t xml:space="preserve">Socialpsykiatrin </w:t>
            </w:r>
          </w:p>
        </w:tc>
        <w:tc>
          <w:tcPr>
            <w:tcW w:w="2371" w:type="dxa"/>
          </w:tcPr>
          <w:p w14:paraId="57BDC62D" w14:textId="5A0B9A27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Örebro kommun</w:t>
            </w:r>
          </w:p>
        </w:tc>
        <w:tc>
          <w:tcPr>
            <w:tcW w:w="1842" w:type="dxa"/>
          </w:tcPr>
          <w:p w14:paraId="6FA1C0CE" w14:textId="5E9E8CDE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Örebro</w:t>
            </w:r>
            <w:r w:rsidR="00780003">
              <w:t>, Sweden</w:t>
            </w:r>
          </w:p>
        </w:tc>
      </w:tr>
      <w:tr w:rsidR="007917FB" w14:paraId="305B8791" w14:textId="77777777" w:rsidTr="00D1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51A8EDA4" w14:textId="5C880C80" w:rsidR="007917FB" w:rsidRPr="007917FB" w:rsidRDefault="007917FB">
            <w:pPr>
              <w:rPr>
                <w:b w:val="0"/>
                <w:bCs w:val="0"/>
              </w:rPr>
            </w:pPr>
            <w:r w:rsidRPr="007917FB">
              <w:rPr>
                <w:b w:val="0"/>
                <w:bCs w:val="0"/>
              </w:rPr>
              <w:t>NP Resurs och samverkan</w:t>
            </w:r>
          </w:p>
        </w:tc>
        <w:tc>
          <w:tcPr>
            <w:tcW w:w="2371" w:type="dxa"/>
          </w:tcPr>
          <w:p w14:paraId="132A2E87" w14:textId="38345822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Örebro kommun</w:t>
            </w:r>
          </w:p>
        </w:tc>
        <w:tc>
          <w:tcPr>
            <w:tcW w:w="1842" w:type="dxa"/>
          </w:tcPr>
          <w:p w14:paraId="58B19986" w14:textId="038EFDA3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Örebro</w:t>
            </w:r>
            <w:r w:rsidR="00780003">
              <w:t>, Sweden</w:t>
            </w:r>
          </w:p>
        </w:tc>
      </w:tr>
      <w:tr w:rsidR="007917FB" w14:paraId="1A48DF16" w14:textId="77777777" w:rsidTr="00D14FE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16142689" w14:textId="198FD250" w:rsidR="007917FB" w:rsidRPr="007917FB" w:rsidRDefault="007917FB">
            <w:pPr>
              <w:rPr>
                <w:b w:val="0"/>
                <w:bCs w:val="0"/>
              </w:rPr>
            </w:pPr>
            <w:r w:rsidRPr="007917FB">
              <w:rPr>
                <w:b w:val="0"/>
                <w:bCs w:val="0"/>
              </w:rPr>
              <w:t>Öppenvårdspsykiatrisk mottagning</w:t>
            </w:r>
          </w:p>
        </w:tc>
        <w:tc>
          <w:tcPr>
            <w:tcW w:w="2371" w:type="dxa"/>
          </w:tcPr>
          <w:p w14:paraId="1E171A8E" w14:textId="5C00A825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Region Dalarna</w:t>
            </w:r>
          </w:p>
        </w:tc>
        <w:tc>
          <w:tcPr>
            <w:tcW w:w="1842" w:type="dxa"/>
          </w:tcPr>
          <w:p w14:paraId="776289AE" w14:textId="1FA519A7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Falun</w:t>
            </w:r>
            <w:r w:rsidR="00780003">
              <w:t>, Sweden</w:t>
            </w:r>
          </w:p>
        </w:tc>
      </w:tr>
      <w:tr w:rsidR="007917FB" w14:paraId="3E193669" w14:textId="77777777" w:rsidTr="00D14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47B4028B" w14:textId="459A4397" w:rsidR="007917FB" w:rsidRPr="007917FB" w:rsidRDefault="007917FB">
            <w:pPr>
              <w:rPr>
                <w:b w:val="0"/>
                <w:bCs w:val="0"/>
              </w:rPr>
            </w:pPr>
            <w:r w:rsidRPr="007917FB">
              <w:rPr>
                <w:b w:val="0"/>
                <w:bCs w:val="0"/>
              </w:rPr>
              <w:t>Neuropsykiatriska mottagningen, Akademiska sjukhuset</w:t>
            </w:r>
          </w:p>
        </w:tc>
        <w:tc>
          <w:tcPr>
            <w:tcW w:w="2371" w:type="dxa"/>
          </w:tcPr>
          <w:p w14:paraId="5FD26436" w14:textId="4F46E3D9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Region Uppsala</w:t>
            </w:r>
          </w:p>
        </w:tc>
        <w:tc>
          <w:tcPr>
            <w:tcW w:w="1842" w:type="dxa"/>
          </w:tcPr>
          <w:p w14:paraId="255B6407" w14:textId="1BD5E16E" w:rsidR="007917FB" w:rsidRPr="007917FB" w:rsidRDefault="007917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17FB">
              <w:t>Uppsala</w:t>
            </w:r>
            <w:r w:rsidR="00780003">
              <w:t>, Sweden</w:t>
            </w:r>
          </w:p>
        </w:tc>
      </w:tr>
      <w:tr w:rsidR="007917FB" w14:paraId="30F1B62E" w14:textId="77777777" w:rsidTr="00D14FE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9" w:type="dxa"/>
          </w:tcPr>
          <w:p w14:paraId="6B7F13E7" w14:textId="4C566C46" w:rsidR="007917FB" w:rsidRPr="007917FB" w:rsidRDefault="007917FB">
            <w:pPr>
              <w:rPr>
                <w:b w:val="0"/>
                <w:bCs w:val="0"/>
              </w:rPr>
            </w:pPr>
            <w:r w:rsidRPr="007917FB">
              <w:rPr>
                <w:b w:val="0"/>
                <w:bCs w:val="0"/>
              </w:rPr>
              <w:t>Habiliteringscenter Brommaplan vuxna, Habilitering och hälsa</w:t>
            </w:r>
          </w:p>
        </w:tc>
        <w:tc>
          <w:tcPr>
            <w:tcW w:w="2371" w:type="dxa"/>
          </w:tcPr>
          <w:p w14:paraId="052B7278" w14:textId="6AE8538A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Region Stockholm</w:t>
            </w:r>
          </w:p>
        </w:tc>
        <w:tc>
          <w:tcPr>
            <w:tcW w:w="1842" w:type="dxa"/>
          </w:tcPr>
          <w:p w14:paraId="6ED30848" w14:textId="7735F08E" w:rsidR="007917FB" w:rsidRPr="007917FB" w:rsidRDefault="007917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17FB">
              <w:t>Stockholm</w:t>
            </w:r>
            <w:r w:rsidR="00780003">
              <w:t>, Sweden</w:t>
            </w:r>
          </w:p>
        </w:tc>
      </w:tr>
    </w:tbl>
    <w:p w14:paraId="295D4EF7" w14:textId="77777777" w:rsidR="007917FB" w:rsidRDefault="007917FB"/>
    <w:sectPr w:rsidR="007917FB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4BDDC" w14:textId="77777777" w:rsidR="00D3264E" w:rsidRDefault="00D3264E" w:rsidP="00780003">
      <w:r>
        <w:separator/>
      </w:r>
    </w:p>
  </w:endnote>
  <w:endnote w:type="continuationSeparator" w:id="0">
    <w:p w14:paraId="083FF4E3" w14:textId="77777777" w:rsidR="00D3264E" w:rsidRDefault="00D3264E" w:rsidP="00780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67D48A" w14:textId="77777777" w:rsidR="00D3264E" w:rsidRDefault="00D3264E" w:rsidP="00780003">
      <w:r>
        <w:separator/>
      </w:r>
    </w:p>
  </w:footnote>
  <w:footnote w:type="continuationSeparator" w:id="0">
    <w:p w14:paraId="203FB7F3" w14:textId="77777777" w:rsidR="00D3264E" w:rsidRDefault="00D3264E" w:rsidP="007800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8CA44A" w14:textId="77777777" w:rsidR="00780003" w:rsidRDefault="00780003" w:rsidP="00780003">
    <w:pPr>
      <w:rPr>
        <w:lang w:val="en-GB"/>
      </w:rPr>
    </w:pPr>
    <w:r w:rsidRPr="00780003">
      <w:rPr>
        <w:lang w:val="en-US"/>
      </w:rPr>
      <w:t xml:space="preserve">Holmefur et al. </w:t>
    </w:r>
    <w:r w:rsidRPr="00533749">
      <w:rPr>
        <w:lang w:val="en-GB"/>
      </w:rPr>
      <w:t>Evaluation of the “Let’s Get Organized” group intervention to improve time management: protocol for a multi-centre randomized controlled trial</w:t>
    </w:r>
  </w:p>
  <w:p w14:paraId="52DF0B1E" w14:textId="66877044" w:rsidR="00780003" w:rsidRPr="00780003" w:rsidRDefault="00780003">
    <w:pPr>
      <w:pStyle w:val="Sidhuvu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B73"/>
    <w:rsid w:val="0002325D"/>
    <w:rsid w:val="00067C0A"/>
    <w:rsid w:val="000812B7"/>
    <w:rsid w:val="000A73D6"/>
    <w:rsid w:val="000B315B"/>
    <w:rsid w:val="00110903"/>
    <w:rsid w:val="001545C0"/>
    <w:rsid w:val="001C4228"/>
    <w:rsid w:val="00387A07"/>
    <w:rsid w:val="00412C5F"/>
    <w:rsid w:val="0048544B"/>
    <w:rsid w:val="004B0E79"/>
    <w:rsid w:val="004B6686"/>
    <w:rsid w:val="00585004"/>
    <w:rsid w:val="005B7D23"/>
    <w:rsid w:val="005D467D"/>
    <w:rsid w:val="005E55C5"/>
    <w:rsid w:val="006A37FB"/>
    <w:rsid w:val="006D154A"/>
    <w:rsid w:val="006E3A51"/>
    <w:rsid w:val="006E428E"/>
    <w:rsid w:val="006F6332"/>
    <w:rsid w:val="00715D84"/>
    <w:rsid w:val="00753A10"/>
    <w:rsid w:val="00780003"/>
    <w:rsid w:val="007917FB"/>
    <w:rsid w:val="007E0A6E"/>
    <w:rsid w:val="007F3A70"/>
    <w:rsid w:val="00805AE6"/>
    <w:rsid w:val="00850084"/>
    <w:rsid w:val="00885696"/>
    <w:rsid w:val="00893919"/>
    <w:rsid w:val="008A1B9E"/>
    <w:rsid w:val="008E1524"/>
    <w:rsid w:val="00902AFD"/>
    <w:rsid w:val="00925473"/>
    <w:rsid w:val="009431C4"/>
    <w:rsid w:val="009C0FB6"/>
    <w:rsid w:val="009C335D"/>
    <w:rsid w:val="009E5C80"/>
    <w:rsid w:val="00A61527"/>
    <w:rsid w:val="00A6235F"/>
    <w:rsid w:val="00A82091"/>
    <w:rsid w:val="00C0280C"/>
    <w:rsid w:val="00C5730A"/>
    <w:rsid w:val="00CA1A5C"/>
    <w:rsid w:val="00CB2ABD"/>
    <w:rsid w:val="00CF5DFB"/>
    <w:rsid w:val="00D14FE3"/>
    <w:rsid w:val="00D3264E"/>
    <w:rsid w:val="00D44AC0"/>
    <w:rsid w:val="00D63B71"/>
    <w:rsid w:val="00E45562"/>
    <w:rsid w:val="00E46498"/>
    <w:rsid w:val="00E67CF4"/>
    <w:rsid w:val="00EB07DF"/>
    <w:rsid w:val="00EE7B73"/>
    <w:rsid w:val="00F014EA"/>
    <w:rsid w:val="00F12924"/>
    <w:rsid w:val="00F1536D"/>
    <w:rsid w:val="00F50956"/>
    <w:rsid w:val="00F55A69"/>
    <w:rsid w:val="00F6376D"/>
    <w:rsid w:val="00F71A6D"/>
    <w:rsid w:val="00FB549C"/>
    <w:rsid w:val="00FD5292"/>
    <w:rsid w:val="00FE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BE582A"/>
  <w15:chartTrackingRefBased/>
  <w15:docId w15:val="{A2E9B69B-3B0D-FB46-BC6D-7176C21F1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91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7917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idhuvud">
    <w:name w:val="header"/>
    <w:basedOn w:val="Normal"/>
    <w:link w:val="SidhuvudChar"/>
    <w:uiPriority w:val="99"/>
    <w:unhideWhenUsed/>
    <w:rsid w:val="0078000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80003"/>
  </w:style>
  <w:style w:type="paragraph" w:styleId="Sidfot">
    <w:name w:val="footer"/>
    <w:basedOn w:val="Normal"/>
    <w:link w:val="SidfotChar"/>
    <w:uiPriority w:val="99"/>
    <w:unhideWhenUsed/>
    <w:rsid w:val="0078000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80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9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olmefur</dc:creator>
  <cp:keywords/>
  <dc:description/>
  <cp:lastModifiedBy>Marie Holmefur</cp:lastModifiedBy>
  <cp:revision>5</cp:revision>
  <dcterms:created xsi:type="dcterms:W3CDTF">2021-05-04T18:10:00Z</dcterms:created>
  <dcterms:modified xsi:type="dcterms:W3CDTF">2021-05-11T18:48:00Z</dcterms:modified>
</cp:coreProperties>
</file>